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ECBCF4" w14:textId="77777777" w:rsidR="00733037" w:rsidRDefault="00733037" w:rsidP="00BB756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. Doses of the artemisinin-piperaquine tablets.</w:t>
      </w:r>
    </w:p>
    <w:tbl>
      <w:tblPr>
        <w:tblpPr w:leftFromText="180" w:rightFromText="180" w:vertAnchor="text" w:horzAnchor="page" w:tblpX="2869" w:tblpY="30"/>
        <w:tblOverlap w:val="never"/>
        <w:tblW w:w="5670" w:type="dxa"/>
        <w:tblLayout w:type="fixed"/>
        <w:tblLook w:val="04A0" w:firstRow="1" w:lastRow="0" w:firstColumn="1" w:lastColumn="0" w:noHBand="0" w:noVBand="1"/>
      </w:tblPr>
      <w:tblGrid>
        <w:gridCol w:w="1890"/>
        <w:gridCol w:w="1890"/>
        <w:gridCol w:w="1890"/>
      </w:tblGrid>
      <w:tr w:rsidR="00733037" w14:paraId="298882AD" w14:textId="77777777" w:rsidTr="00254EF0">
        <w:trPr>
          <w:trHeight w:val="373"/>
        </w:trPr>
        <w:tc>
          <w:tcPr>
            <w:tcW w:w="189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199284" w14:textId="77777777" w:rsidR="00733037" w:rsidRPr="003D6696" w:rsidRDefault="00733037" w:rsidP="00BB756D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3D6696">
              <w:rPr>
                <w:rFonts w:ascii="Times New Roman" w:hAnsi="Times New Roman"/>
                <w:b/>
              </w:rPr>
              <w:t>Weight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169C6F" w14:textId="77777777" w:rsidR="00733037" w:rsidRPr="003D6696" w:rsidRDefault="00733037" w:rsidP="00BB756D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3D6696">
              <w:rPr>
                <w:rFonts w:ascii="Times New Roman" w:hAnsi="Times New Roman"/>
                <w:b/>
              </w:rPr>
              <w:t>Hour 0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7C16ED" w14:textId="77777777" w:rsidR="00733037" w:rsidRPr="003D6696" w:rsidRDefault="00733037" w:rsidP="00BB756D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3D6696">
              <w:rPr>
                <w:rFonts w:ascii="Times New Roman" w:hAnsi="Times New Roman"/>
                <w:b/>
              </w:rPr>
              <w:t>Hour 24</w:t>
            </w:r>
          </w:p>
        </w:tc>
      </w:tr>
      <w:tr w:rsidR="00733037" w14:paraId="3E7D9F26" w14:textId="77777777" w:rsidTr="00254EF0">
        <w:trPr>
          <w:trHeight w:val="373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9F4FF" w14:textId="77777777" w:rsidR="00733037" w:rsidRPr="003D6696" w:rsidRDefault="00733037" w:rsidP="00BB756D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3D6696">
              <w:rPr>
                <w:rFonts w:ascii="Times New Roman" w:hAnsi="Times New Roman"/>
                <w:b/>
              </w:rPr>
              <w:t>5</w:t>
            </w:r>
            <w:r>
              <w:rPr>
                <w:rFonts w:ascii="Times New Roman" w:hAnsi="Times New Roman" w:cs="Times New Roman"/>
                <w:b/>
                <w:szCs w:val="24"/>
              </w:rPr>
              <w:t>–15 kg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8C5C9" w14:textId="77777777" w:rsidR="00733037" w:rsidRDefault="00BB756D" w:rsidP="00BB756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 w:hint="eastAsia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 w:hint="eastAsia"/>
                      <w:szCs w:val="24"/>
                    </w:rPr>
                    <m:t>2</m:t>
                  </m:r>
                </m:den>
              </m:f>
            </m:oMath>
            <w:r w:rsidR="00733037">
              <w:rPr>
                <w:rFonts w:ascii="Times New Roman" w:hAnsi="Times New Roman" w:cs="Times New Roman"/>
                <w:szCs w:val="24"/>
              </w:rPr>
              <w:t xml:space="preserve"> table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88044" w14:textId="77777777" w:rsidR="00733037" w:rsidRDefault="00BB756D" w:rsidP="00BB756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 w:hint="eastAsia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 w:hint="eastAsia"/>
                      <w:szCs w:val="24"/>
                    </w:rPr>
                    <m:t>2</m:t>
                  </m:r>
                </m:den>
              </m:f>
            </m:oMath>
            <w:r w:rsidR="00733037">
              <w:rPr>
                <w:rFonts w:ascii="Times New Roman" w:hAnsi="Times New Roman" w:cs="Times New Roman"/>
                <w:szCs w:val="24"/>
              </w:rPr>
              <w:t xml:space="preserve"> tablet</w:t>
            </w:r>
          </w:p>
        </w:tc>
      </w:tr>
      <w:tr w:rsidR="00733037" w14:paraId="6537B1A6" w14:textId="77777777" w:rsidTr="00254EF0">
        <w:trPr>
          <w:trHeight w:val="37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F449A" w14:textId="77777777" w:rsidR="00733037" w:rsidRPr="003D6696" w:rsidRDefault="00733037" w:rsidP="00BB756D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3D6696">
              <w:rPr>
                <w:rFonts w:ascii="Times New Roman" w:hAnsi="Times New Roman"/>
                <w:b/>
              </w:rPr>
              <w:t>16</w:t>
            </w:r>
            <w:r>
              <w:rPr>
                <w:rFonts w:ascii="Times New Roman" w:hAnsi="Times New Roman" w:cs="Times New Roman"/>
                <w:b/>
                <w:szCs w:val="24"/>
              </w:rPr>
              <w:t>–30 k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7B2F2" w14:textId="77777777" w:rsidR="00733037" w:rsidRDefault="00733037" w:rsidP="00BB756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 table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8B013" w14:textId="77777777" w:rsidR="00733037" w:rsidRDefault="00733037" w:rsidP="00BB756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 tablet</w:t>
            </w:r>
          </w:p>
        </w:tc>
      </w:tr>
      <w:tr w:rsidR="00733037" w14:paraId="5302083F" w14:textId="77777777" w:rsidTr="00254EF0">
        <w:trPr>
          <w:trHeight w:val="37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72AF6" w14:textId="77777777" w:rsidR="00733037" w:rsidRPr="003D6696" w:rsidRDefault="00733037" w:rsidP="00BB756D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3D6696">
              <w:rPr>
                <w:rFonts w:ascii="Times New Roman" w:hAnsi="Times New Roman"/>
                <w:b/>
              </w:rPr>
              <w:t>31</w:t>
            </w:r>
            <w:r>
              <w:rPr>
                <w:rFonts w:ascii="Times New Roman" w:hAnsi="Times New Roman" w:cs="Times New Roman"/>
                <w:b/>
                <w:szCs w:val="24"/>
              </w:rPr>
              <w:t>–45 k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7EA4C" w14:textId="77777777" w:rsidR="00733037" w:rsidRDefault="00733037" w:rsidP="00BB756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D6696">
              <w:rPr>
                <w:rFonts w:ascii="Times New Roman" w:hAnsi="Times New Roman"/>
              </w:rPr>
              <w:t>1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 w:hint="eastAsia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 w:hint="eastAsia"/>
                      <w:szCs w:val="24"/>
                    </w:rPr>
                    <m:t>2</m:t>
                  </m:r>
                </m:den>
              </m:f>
            </m:oMath>
            <w:r w:rsidRPr="003D6696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tabl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431A9" w14:textId="77777777" w:rsidR="00733037" w:rsidRDefault="00733037" w:rsidP="00BB756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D6696">
              <w:rPr>
                <w:rFonts w:ascii="Times New Roman" w:hAnsi="Times New Roman"/>
              </w:rPr>
              <w:t>1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 w:hint="eastAsia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 w:hint="eastAsia"/>
                      <w:szCs w:val="24"/>
                    </w:rPr>
                    <m:t>2</m:t>
                  </m:r>
                </m:den>
              </m:f>
            </m:oMath>
            <w:r w:rsidRPr="003D6696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tablets</w:t>
            </w:r>
          </w:p>
        </w:tc>
      </w:tr>
      <w:tr w:rsidR="00733037" w14:paraId="0D9D0FB0" w14:textId="77777777" w:rsidTr="00254EF0">
        <w:trPr>
          <w:trHeight w:val="37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3294A" w14:textId="77777777" w:rsidR="00733037" w:rsidRPr="003D6696" w:rsidRDefault="00733037" w:rsidP="00BB756D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3D6696">
              <w:rPr>
                <w:rFonts w:ascii="Times New Roman" w:hAnsi="Times New Roman"/>
                <w:b/>
              </w:rPr>
              <w:t>46-</w:t>
            </w:r>
            <w:r>
              <w:rPr>
                <w:rFonts w:ascii="Times New Roman" w:hAnsi="Times New Roman" w:cs="Times New Roman"/>
                <w:b/>
                <w:szCs w:val="24"/>
              </w:rPr>
              <w:t>60 k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3AB89" w14:textId="77777777" w:rsidR="00733037" w:rsidRDefault="00733037" w:rsidP="00BB756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 tablet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894B0" w14:textId="77777777" w:rsidR="00733037" w:rsidRDefault="00733037" w:rsidP="00BB756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 tablets</w:t>
            </w:r>
          </w:p>
        </w:tc>
      </w:tr>
      <w:tr w:rsidR="00733037" w14:paraId="62BC40C2" w14:textId="77777777" w:rsidTr="00254EF0">
        <w:trPr>
          <w:trHeight w:val="37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F8E34" w14:textId="77777777" w:rsidR="00733037" w:rsidRPr="003D6696" w:rsidRDefault="00733037" w:rsidP="00BB756D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3D6696">
              <w:rPr>
                <w:rFonts w:ascii="Times New Roman" w:hAnsi="Times New Roman"/>
                <w:b/>
              </w:rPr>
              <w:t>61</w:t>
            </w:r>
            <w:r>
              <w:rPr>
                <w:rFonts w:ascii="Times New Roman" w:hAnsi="Times New Roman" w:cs="Times New Roman"/>
                <w:b/>
                <w:szCs w:val="24"/>
              </w:rPr>
              <w:t>–75 k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F54BB" w14:textId="77777777" w:rsidR="00733037" w:rsidRDefault="00733037" w:rsidP="00BB756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D6696">
              <w:rPr>
                <w:rFonts w:ascii="Times New Roman" w:hAnsi="Times New Roman"/>
              </w:rPr>
              <w:t>2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 w:hint="eastAsia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 w:hint="eastAsia"/>
                      <w:szCs w:val="24"/>
                    </w:rPr>
                    <m:t>2</m:t>
                  </m:r>
                </m:den>
              </m:f>
            </m:oMath>
            <w:r w:rsidRPr="003D6696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tablet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25CBB" w14:textId="77777777" w:rsidR="00733037" w:rsidRDefault="00733037" w:rsidP="00BB756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D6696">
              <w:rPr>
                <w:rFonts w:ascii="Times New Roman" w:hAnsi="Times New Roman"/>
              </w:rPr>
              <w:t>2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 w:hint="eastAsia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 w:hint="eastAsia"/>
                      <w:szCs w:val="24"/>
                    </w:rPr>
                    <m:t>2</m:t>
                  </m:r>
                </m:den>
              </m:f>
            </m:oMath>
            <w:r w:rsidRPr="003D6696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tablets</w:t>
            </w:r>
          </w:p>
        </w:tc>
      </w:tr>
      <w:tr w:rsidR="00733037" w14:paraId="1BF4E9EC" w14:textId="77777777" w:rsidTr="00254EF0">
        <w:trPr>
          <w:trHeight w:val="373"/>
        </w:trPr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B0D2F9C" w14:textId="77777777" w:rsidR="00733037" w:rsidRPr="003D6696" w:rsidRDefault="00733037" w:rsidP="00BB756D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3D6696">
              <w:rPr>
                <w:rFonts w:ascii="Times New Roman" w:hAnsi="Times New Roman" w:hint="eastAsia"/>
                <w:b/>
              </w:rPr>
              <w:t>≥</w:t>
            </w:r>
            <w:r>
              <w:rPr>
                <w:rFonts w:ascii="Times New Roman" w:hAnsi="Times New Roman" w:cs="Times New Roman" w:hint="eastAsia"/>
                <w:b/>
                <w:szCs w:val="24"/>
              </w:rPr>
              <w:t>76</w:t>
            </w:r>
            <w:r>
              <w:rPr>
                <w:rFonts w:ascii="Times New Roman" w:hAnsi="Times New Roman" w:cs="Times New Roman"/>
                <w:b/>
                <w:szCs w:val="24"/>
              </w:rPr>
              <w:t xml:space="preserve"> k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3E86B68" w14:textId="77777777" w:rsidR="00733037" w:rsidRDefault="00733037" w:rsidP="00BB756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 tablet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66D58D0" w14:textId="77777777" w:rsidR="00733037" w:rsidRDefault="00733037" w:rsidP="00BB756D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 tablets</w:t>
            </w:r>
          </w:p>
        </w:tc>
      </w:tr>
    </w:tbl>
    <w:p w14:paraId="1DBECBB8" w14:textId="77777777" w:rsidR="00733037" w:rsidRDefault="00733037" w:rsidP="00BB756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B9A022C" w14:textId="77777777" w:rsidR="00733037" w:rsidRDefault="00733037" w:rsidP="00BB756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E5231E5" w14:textId="77777777" w:rsidR="00733037" w:rsidRDefault="00733037" w:rsidP="00BB756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250E4D9" w14:textId="77777777" w:rsidR="00733037" w:rsidRDefault="00733037" w:rsidP="00BB756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4683DB1" w14:textId="77777777" w:rsidR="00733037" w:rsidRDefault="00733037" w:rsidP="00BB756D">
      <w:pPr>
        <w:spacing w:line="240" w:lineRule="auto"/>
        <w:rPr>
          <w:rFonts w:ascii="Times New Roman" w:hAnsi="Times New Roman" w:cs="Times New Roman"/>
        </w:rPr>
      </w:pPr>
    </w:p>
    <w:p w14:paraId="2E134F26" w14:textId="77777777" w:rsidR="00733037" w:rsidRDefault="00733037" w:rsidP="00BB756D">
      <w:pPr>
        <w:spacing w:line="240" w:lineRule="auto"/>
        <w:rPr>
          <w:rFonts w:ascii="Times New Roman" w:hAnsi="Times New Roman" w:cs="Times New Roman"/>
        </w:rPr>
      </w:pPr>
    </w:p>
    <w:p w14:paraId="35D01FD9" w14:textId="77777777" w:rsidR="00733037" w:rsidRDefault="00733037" w:rsidP="00BB756D">
      <w:pPr>
        <w:spacing w:line="240" w:lineRule="auto"/>
        <w:rPr>
          <w:rFonts w:ascii="Times New Roman" w:hAnsi="Times New Roman" w:cs="Times New Roman"/>
        </w:rPr>
      </w:pPr>
    </w:p>
    <w:p w14:paraId="7BD4AC64" w14:textId="77777777" w:rsidR="000E69AE" w:rsidRDefault="000E69AE" w:rsidP="00BB756D">
      <w:pPr>
        <w:spacing w:line="240" w:lineRule="auto"/>
      </w:pPr>
    </w:p>
    <w:sectPr w:rsidR="000E69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037"/>
    <w:rsid w:val="000E69AE"/>
    <w:rsid w:val="004F1113"/>
    <w:rsid w:val="00733037"/>
    <w:rsid w:val="00AB31F3"/>
    <w:rsid w:val="00BB756D"/>
    <w:rsid w:val="00C438E1"/>
    <w:rsid w:val="00D26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DC5FB"/>
  <w15:chartTrackingRefBased/>
  <w15:docId w15:val="{D698C9AD-BAAA-4048-93FD-FA822CF86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3037"/>
    <w:pPr>
      <w:widowControl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脱 飞</dc:creator>
  <cp:keywords/>
  <dc:description/>
  <cp:lastModifiedBy>脱 飞</cp:lastModifiedBy>
  <cp:revision>2</cp:revision>
  <dcterms:created xsi:type="dcterms:W3CDTF">2020-09-25T09:45:00Z</dcterms:created>
  <dcterms:modified xsi:type="dcterms:W3CDTF">2020-10-14T00:50:00Z</dcterms:modified>
</cp:coreProperties>
</file>